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B5E8F" w14:textId="77777777" w:rsidR="00B33A20" w:rsidRDefault="00B33A20" w:rsidP="00580F27">
      <w:pPr>
        <w:pStyle w:val="NoSpacing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36276399" w14:textId="77777777" w:rsidR="00B33A20" w:rsidRDefault="00B33A20" w:rsidP="00580F27">
      <w:pPr>
        <w:pStyle w:val="NoSpacing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2024C1A5" w14:textId="77777777" w:rsidR="00B33A20" w:rsidRDefault="00B33A20" w:rsidP="00580F27">
      <w:pPr>
        <w:pStyle w:val="NoSpacing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3D25A158" w14:textId="77777777" w:rsidR="00B33A20" w:rsidRDefault="00B33A20" w:rsidP="00580F27">
      <w:pPr>
        <w:pStyle w:val="NoSpacing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67AB94F8" w14:textId="77777777" w:rsidR="00B33A20" w:rsidRDefault="00B33A20" w:rsidP="00580F27">
      <w:pPr>
        <w:pStyle w:val="NoSpacing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3C7ECC6E" w14:textId="77777777" w:rsidR="00B33A20" w:rsidRDefault="00B33A20" w:rsidP="00580F27">
      <w:pPr>
        <w:pStyle w:val="NoSpacing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677565BC" w14:textId="77777777" w:rsidR="00B33A20" w:rsidRDefault="00B33A20" w:rsidP="00580F27">
      <w:pPr>
        <w:pStyle w:val="NoSpacing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1DCCCBF8" w14:textId="77777777" w:rsidR="00B33A20" w:rsidRDefault="00B33A20" w:rsidP="00580F27">
      <w:pPr>
        <w:pStyle w:val="NoSpacing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54B9A76F" w14:textId="77777777" w:rsidR="00B33A20" w:rsidRDefault="00B33A20" w:rsidP="00580F27">
      <w:pPr>
        <w:pStyle w:val="NoSpacing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71592BF5" w14:textId="77777777" w:rsidR="00B33A20" w:rsidRDefault="00B33A20" w:rsidP="00580F27">
      <w:pPr>
        <w:pStyle w:val="NoSpacing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04F83FA8" w14:textId="77777777" w:rsidR="00B33A20" w:rsidRDefault="00B33A20" w:rsidP="00580F27">
      <w:pPr>
        <w:pStyle w:val="NoSpacing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42AEC7DA" w14:textId="77777777" w:rsidR="00B33A20" w:rsidRDefault="00B33A20" w:rsidP="00580F27">
      <w:pPr>
        <w:pStyle w:val="NoSpacing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4635DC66" w14:textId="77777777" w:rsidR="00B33A20" w:rsidRDefault="00B33A20" w:rsidP="00580F27">
      <w:pPr>
        <w:pStyle w:val="NoSpacing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1B55059B" w14:textId="77777777" w:rsidR="00B33A20" w:rsidRDefault="00B33A20" w:rsidP="00580F27">
      <w:pPr>
        <w:pStyle w:val="NoSpacing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27C4C8E7" w14:textId="77777777" w:rsidR="00B33A20" w:rsidRDefault="00B33A20" w:rsidP="00580F27">
      <w:pPr>
        <w:pStyle w:val="NoSpacing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435C053C" w14:textId="77777777" w:rsidR="00B33A20" w:rsidRDefault="00B33A20" w:rsidP="00580F27">
      <w:pPr>
        <w:pStyle w:val="NoSpacing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3C4194EE" w14:textId="77777777" w:rsidR="00B33A20" w:rsidRDefault="00B33A20" w:rsidP="00580F27">
      <w:pPr>
        <w:pStyle w:val="NoSpacing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3AFB48E6" w14:textId="77777777" w:rsidR="00B33A20" w:rsidRDefault="00B33A20" w:rsidP="00580F27">
      <w:pPr>
        <w:pStyle w:val="NoSpacing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5528829C" w14:textId="77777777" w:rsidR="00B33A20" w:rsidRDefault="00B33A20" w:rsidP="00580F27">
      <w:pPr>
        <w:pStyle w:val="NoSpacing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0E277976" w14:textId="77777777" w:rsidR="00B33A20" w:rsidRDefault="00B33A20" w:rsidP="00580F27">
      <w:pPr>
        <w:pStyle w:val="NoSpacing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1B6B4EBB" w14:textId="77777777" w:rsidR="00B33A20" w:rsidRDefault="00B33A20" w:rsidP="00580F27">
      <w:pPr>
        <w:pStyle w:val="NoSpacing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7EB80B82" w14:textId="77777777" w:rsidR="00B33A20" w:rsidRDefault="00B33A20" w:rsidP="00580F27">
      <w:pPr>
        <w:pStyle w:val="NoSpacing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759E878A" w14:textId="77777777" w:rsidR="00B33A20" w:rsidRDefault="00B33A20" w:rsidP="00580F27">
      <w:pPr>
        <w:pStyle w:val="NoSpacing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5DC2A900" w14:textId="77777777" w:rsidR="00B33A20" w:rsidRDefault="00B33A20" w:rsidP="00580F27">
      <w:pPr>
        <w:pStyle w:val="NoSpacing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0FDA462F" w14:textId="77777777" w:rsidR="00B33A20" w:rsidRDefault="00B33A20" w:rsidP="00580F27">
      <w:pPr>
        <w:pStyle w:val="NoSpacing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43C3431A" w14:textId="77777777" w:rsidR="00B33A20" w:rsidRDefault="00B33A20" w:rsidP="00580F27">
      <w:pPr>
        <w:pStyle w:val="NoSpacing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34F227F8" w14:textId="77777777" w:rsidR="00B33A20" w:rsidRDefault="00B33A20" w:rsidP="00580F27">
      <w:pPr>
        <w:pStyle w:val="NoSpacing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48F421AC" w14:textId="77777777" w:rsidR="00B33A20" w:rsidRDefault="00B33A20" w:rsidP="00580F27">
      <w:pPr>
        <w:pStyle w:val="NoSpacing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58BC8F63" w14:textId="77777777" w:rsidR="00B33A20" w:rsidRDefault="00B33A20" w:rsidP="00580F27">
      <w:pPr>
        <w:pStyle w:val="NoSpacing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54D5A2E1" w14:textId="77777777" w:rsidR="00B33A20" w:rsidRDefault="00B33A20" w:rsidP="00580F27">
      <w:pPr>
        <w:pStyle w:val="NoSpacing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22D66A61" w14:textId="77777777" w:rsidR="00B33A20" w:rsidRDefault="00B33A20" w:rsidP="00580F27">
      <w:pPr>
        <w:pStyle w:val="NoSpacing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16BBE082" w14:textId="77777777" w:rsidR="00B33A20" w:rsidRDefault="00B33A20" w:rsidP="00580F27">
      <w:pPr>
        <w:pStyle w:val="NoSpacing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40A0A9D4" w14:textId="77777777" w:rsidR="00B33A20" w:rsidRDefault="00B33A20" w:rsidP="00580F27">
      <w:pPr>
        <w:pStyle w:val="NoSpacing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6E9FF23E" w14:textId="77777777" w:rsidR="00B33A20" w:rsidRDefault="00B33A20" w:rsidP="00580F27">
      <w:pPr>
        <w:pStyle w:val="NoSpacing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091D38A0" w14:textId="77777777" w:rsidR="00B33A20" w:rsidRPr="001E5B95" w:rsidRDefault="00B33A20" w:rsidP="001E5B95">
      <w:pPr>
        <w:pStyle w:val="NoSpacing"/>
        <w:spacing w:line="480" w:lineRule="auto"/>
        <w:rPr>
          <w:rFonts w:ascii="Times New Roman" w:hAnsi="Times New Roman" w:cs="Times New Roman"/>
          <w:noProof/>
        </w:rPr>
      </w:pPr>
    </w:p>
    <w:p w14:paraId="15AD80ED" w14:textId="7930C8A9" w:rsidR="000C00A7" w:rsidRDefault="000C00A7" w:rsidP="000C00A7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b/>
          <w:bCs/>
          <w:sz w:val="20"/>
        </w:rPr>
        <w:t xml:space="preserve">Figure 1: </w:t>
      </w:r>
      <w:r w:rsidRPr="00FD33EE">
        <w:rPr>
          <w:rFonts w:ascii="Times New Roman" w:eastAsia="Times New Roman" w:hAnsi="Times New Roman" w:cs="Times New Roman"/>
          <w:sz w:val="20"/>
          <w:szCs w:val="20"/>
        </w:rPr>
        <w:t xml:space="preserve">PRISMA flow diagram. </w:t>
      </w:r>
    </w:p>
    <w:p w14:paraId="3C37C895" w14:textId="77777777" w:rsidR="000C00A7" w:rsidRPr="008D09E2" w:rsidRDefault="000C00A7" w:rsidP="000C00A7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FD33EE">
        <w:rPr>
          <w:rFonts w:ascii="Times New Roman" w:eastAsia="Times New Roman" w:hAnsi="Times New Roman" w:cs="Times New Roman"/>
          <w:sz w:val="20"/>
          <w:szCs w:val="20"/>
        </w:rPr>
        <w:t>PRISMA = the preferred reporting items for systematic reviews and meta-analyses</w:t>
      </w:r>
    </w:p>
    <w:p w14:paraId="1C0547AC" w14:textId="6EE8A7FF" w:rsidR="00B33A20" w:rsidRPr="001E5B95" w:rsidRDefault="00B33A20" w:rsidP="001E5B95">
      <w:pPr>
        <w:pStyle w:val="NoSpacing"/>
        <w:spacing w:line="480" w:lineRule="auto"/>
        <w:rPr>
          <w:rFonts w:ascii="Times New Roman" w:eastAsia="Calibri" w:hAnsi="Times New Roman" w:cs="Times New Roman"/>
          <w:sz w:val="20"/>
        </w:rPr>
      </w:pPr>
    </w:p>
    <w:p w14:paraId="632E6F18" w14:textId="761F7620" w:rsidR="0045580C" w:rsidRPr="00580F27" w:rsidRDefault="0045580C" w:rsidP="00580F27">
      <w:pPr>
        <w:pStyle w:val="NoSpacing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580F2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28C31CEA" wp14:editId="4F8FEF7D">
            <wp:simplePos x="914400" y="914400"/>
            <wp:positionH relativeFrom="margin">
              <wp:align>center</wp:align>
            </wp:positionH>
            <wp:positionV relativeFrom="margin">
              <wp:align>top</wp:align>
            </wp:positionV>
            <wp:extent cx="4182110" cy="5474335"/>
            <wp:effectExtent l="0" t="0" r="8890" b="0"/>
            <wp:wrapSquare wrapText="bothSides"/>
            <wp:docPr id="1" name="Picture 1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biLevel thresh="5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2110" cy="5474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sectPr w:rsidR="0045580C" w:rsidRPr="00580F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F55"/>
    <w:rsid w:val="00042F93"/>
    <w:rsid w:val="000C00A7"/>
    <w:rsid w:val="000C2F55"/>
    <w:rsid w:val="001110A0"/>
    <w:rsid w:val="00113A8F"/>
    <w:rsid w:val="001E5B95"/>
    <w:rsid w:val="0045580C"/>
    <w:rsid w:val="00456FF5"/>
    <w:rsid w:val="00482366"/>
    <w:rsid w:val="00580F27"/>
    <w:rsid w:val="005E295C"/>
    <w:rsid w:val="00681200"/>
    <w:rsid w:val="006D05B6"/>
    <w:rsid w:val="007326D3"/>
    <w:rsid w:val="00742879"/>
    <w:rsid w:val="00803C24"/>
    <w:rsid w:val="00821F78"/>
    <w:rsid w:val="0091425A"/>
    <w:rsid w:val="009E5A13"/>
    <w:rsid w:val="00A82B54"/>
    <w:rsid w:val="00A949F3"/>
    <w:rsid w:val="00B33A20"/>
    <w:rsid w:val="00B7471F"/>
    <w:rsid w:val="00B80C4A"/>
    <w:rsid w:val="00C06993"/>
    <w:rsid w:val="00C8088E"/>
    <w:rsid w:val="00C922EA"/>
    <w:rsid w:val="00CB3325"/>
    <w:rsid w:val="00CC7D3F"/>
    <w:rsid w:val="00D37A35"/>
    <w:rsid w:val="00DE5ACE"/>
    <w:rsid w:val="00E3165C"/>
    <w:rsid w:val="00E81F0B"/>
    <w:rsid w:val="00EB4DD0"/>
    <w:rsid w:val="00EE1467"/>
    <w:rsid w:val="00FE1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F68AB"/>
  <w15:docId w15:val="{86BE6457-1F5A-46FA-9C8F-FA9608184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49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0F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F27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580F2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68A47FBE-3A91-4054-8D04-30CF67FF4B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ad Saif Khandker</dc:creator>
  <cp:lastModifiedBy>Sarosh Alvi</cp:lastModifiedBy>
  <cp:revision>2</cp:revision>
  <dcterms:created xsi:type="dcterms:W3CDTF">2023-07-06T21:49:00Z</dcterms:created>
  <dcterms:modified xsi:type="dcterms:W3CDTF">2023-07-06T21:49:00Z</dcterms:modified>
</cp:coreProperties>
</file>